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Table 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Voucher information and GenBank accession numbers for DNA sequences generated or used in th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tud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The sequences generated in this study “OR9”, and “PP0”.</w:t>
      </w:r>
      <w:r>
        <w:rPr/>
        <w:t xml:space="preserve"> “–” indicates missing data.</w:t>
      </w:r>
    </w:p>
    <w:tbl>
      <w:tblPr>
        <w:tblW w:w="15074" w:type="dxa"/>
        <w:jc w:val="left"/>
        <w:tblInd w:w="-10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268"/>
        <w:gridCol w:w="1816"/>
        <w:gridCol w:w="1056"/>
        <w:gridCol w:w="1139"/>
        <w:gridCol w:w="1139"/>
        <w:gridCol w:w="1139"/>
        <w:gridCol w:w="1139"/>
        <w:gridCol w:w="1139"/>
        <w:gridCol w:w="1139"/>
      </w:tblGrid>
      <w:tr>
        <w:trPr>
          <w:trHeight w:val="560" w:hRule="atLeast"/>
        </w:trPr>
        <w:tc>
          <w:tcPr>
            <w:tcW w:w="31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Species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Voucher/Source</w:t>
            </w:r>
          </w:p>
        </w:tc>
        <w:tc>
          <w:tcPr>
            <w:tcW w:w="181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Country of origin</w:t>
            </w:r>
          </w:p>
        </w:tc>
        <w:tc>
          <w:tcPr>
            <w:tcW w:w="105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Ide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ntifier</w:t>
            </w:r>
          </w:p>
        </w:tc>
        <w:tc>
          <w:tcPr>
            <w:tcW w:w="113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LSU</w:t>
            </w:r>
          </w:p>
        </w:tc>
        <w:tc>
          <w:tcPr>
            <w:tcW w:w="113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SSU</w:t>
            </w:r>
          </w:p>
        </w:tc>
        <w:tc>
          <w:tcPr>
            <w:tcW w:w="113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mat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K</w:t>
            </w:r>
          </w:p>
        </w:tc>
        <w:tc>
          <w:tcPr>
            <w:tcW w:w="113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rbc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L</w:t>
            </w:r>
          </w:p>
        </w:tc>
        <w:tc>
          <w:tcPr>
            <w:tcW w:w="113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trn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L-F</w:t>
            </w:r>
          </w:p>
        </w:tc>
        <w:tc>
          <w:tcPr>
            <w:tcW w:w="113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ITS</w:t>
            </w:r>
          </w:p>
        </w:tc>
      </w:tr>
      <w:tr>
        <w:trPr>
          <w:trHeight w:val="280" w:hRule="atLeast"/>
        </w:trPr>
        <w:tc>
          <w:tcPr>
            <w:tcW w:w="31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Alepis flavid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Hook.f.) Tiegh.</w:t>
            </w:r>
          </w:p>
        </w:tc>
        <w:tc>
          <w:tcPr>
            <w:tcW w:w="22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B. Molloy s.n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SIU)</w:t>
            </w:r>
          </w:p>
        </w:tc>
        <w:tc>
          <w:tcPr>
            <w:tcW w:w="181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New Zealand</w:t>
            </w:r>
          </w:p>
        </w:tc>
        <w:tc>
          <w:tcPr>
            <w:tcW w:w="105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74</w:t>
            </w:r>
          </w:p>
        </w:tc>
        <w:tc>
          <w:tcPr>
            <w:tcW w:w="11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L24139</w:t>
            </w:r>
          </w:p>
        </w:tc>
        <w:tc>
          <w:tcPr>
            <w:tcW w:w="11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508</w:t>
            </w:r>
          </w:p>
        </w:tc>
        <w:tc>
          <w:tcPr>
            <w:tcW w:w="11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KT626664</w:t>
            </w:r>
          </w:p>
        </w:tc>
        <w:tc>
          <w:tcPr>
            <w:tcW w:w="11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8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33847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Arjona tuberos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Cav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V. Melzheimer s.n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Argentin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8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6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5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53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8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H660622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Atkinsonia ligustri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Lindl.) F.Muell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D. Watson 4458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6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8744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52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8871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33865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Baratranthus axanth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Korth.) Miq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D. L. Nickrent 402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alays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5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1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1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7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33838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Berhautia senegal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Bal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M. Jones s.n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ambi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6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2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1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Cecarria obtusifoli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Merr.) Barlo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B. Hyland 16493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QRS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6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2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1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8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33836</w:t>
            </w:r>
          </w:p>
        </w:tc>
      </w:tr>
      <w:tr>
        <w:trPr>
          <w:trHeight w:val="5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Dendrophthoe pentandr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Linn.) Miq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Z. D. Chen GX05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38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6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1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3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8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Dendrophthoe curv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Blume) Miq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D. L. Nickrent 401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alays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2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2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5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Desmaria mutabil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Poepp. &amp; Endl.) Tiegh. Ex T.Durand &amp; B.D.Jacks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G. Amico s.n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l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7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50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52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8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33852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Erianthemum drege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Eckl. &amp; Zeyh.) Tiegh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S. A. Robertson s.n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Keny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7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L2567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8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33831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>Gaiadendron punctat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 (Ruiz &amp; Pav.) G. D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S. Sargent s.n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osta R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9020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L2414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8744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L2607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4061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33866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Helicanthes elast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Desv.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Pradeep 534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Ind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3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Helixanthera coccine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Jack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D. L. Nickrent 401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alays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7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3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9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76247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Helixanthera sampsoni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Hance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.n. SCBGP38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J. Liu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KP09392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KP09486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>Ileostylus micranth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 Tiegh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B. Molloy s.n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New Zealan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EU54437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EU54432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EU54443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EU54447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9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33841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Lepeostegeres lanceifoli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Calvin et al. B2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SAR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alays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7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3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>Ligaria cuneifoli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 (Ruiz &amp; Pav.) Tiegh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G. Amico s.n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l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7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L2415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5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5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44294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33853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Loxanthera specios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Blum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D. L. Nickrent 402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alays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8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3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3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9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Lysiana filifoli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Barlo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D. L. Nickrent 444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8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3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9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Misodendrum linearifolium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C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G. Amico 13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BCR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l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D. L. Nickrent,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9021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L2439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874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L2607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8871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Misodendrum punctulat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Banks ex DC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R. Vidal–Russell 61, 6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BCR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Argent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KP2632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KP26328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8744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53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8871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Muellerina eucalyptoide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DC.) Barlo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D. Watson s.n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8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3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4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7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9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>Notanthera heterophyll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 (Ruiz &amp; Pav.) G. D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C. Aeodo 720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MA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l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7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51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52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44293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33855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Nuytsia floribund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R.Br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B. Lamont s.n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902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9010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8744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9013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8871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33867</w:t>
            </w:r>
          </w:p>
        </w:tc>
      </w:tr>
      <w:tr>
        <w:trPr>
          <w:trHeight w:val="5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Oedina pende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Engl. &amp; K. Krause) Polhill &amp; Wien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R. E. Gereau &amp; C. J. Kayombo 4213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MO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Tanzan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8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4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9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Oliverella rubrovirid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Tiegh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N. B. Zimba et al. 109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MO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Zamb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8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3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4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5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Oncocalyx fischer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Engl.) M.G. Gilber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Z. D. Chen et al. 2894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Keny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39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6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1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4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9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76248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>Peraxilla tetrapetal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 (L. F.) Tiegh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B. Molloy s.n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New Zealan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9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4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4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JQ93343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5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33846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Phylodesmis delavay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Tiegh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B. Liu et al. 219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1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4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5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68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76249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Phylodesmis delavay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Tiegh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Z. D. Chen 65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1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4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5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68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76250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Phylodesmis delavay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Tiegh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B. Liu et al. 26245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5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5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68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H117790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Phylodesmis delavay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Tiegh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H. S He et al. 89-215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2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5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5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68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Phylodesmis delavay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Tiegh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Z. D. Chen 9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2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5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4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5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68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76251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Phylodesmis delavay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Tiegh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L. M. Lu 200802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2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5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4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6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69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76252</w:t>
            </w:r>
          </w:p>
        </w:tc>
      </w:tr>
      <w:tr>
        <w:trPr>
          <w:trHeight w:val="5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Quinchamalium chilens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olin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R. Vidal-Russell s.n.; J.R.I. Wood 914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SIU; K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Argentina; Boliv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 xml:space="preserve">D. L. Nickrent; H. J. Su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KP26325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6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51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53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9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 w:eastAsia="en-US"/>
              </w:rPr>
              <w:t>–</w:t>
            </w:r>
          </w:p>
        </w:tc>
      </w:tr>
      <w:tr>
        <w:trPr>
          <w:trHeight w:val="5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hoepfia fragra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Wall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B. Liu 2500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7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2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9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76253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Scurrula atropurpure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Blume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B. Liu et al. 2786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2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5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4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6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69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Scurrula atropurpure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Blume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J. X. Su SJX17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2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5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4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6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69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5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 buddleioide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Desr.) G. D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Z. J. Qiu 009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2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5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9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76254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Scurrula buddleioide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Desr.) G. D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B. Liu et al. 2776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2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5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6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69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76255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Scurrula buddleioide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Desr.) G. D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B. Liu et al. 27820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2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5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4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6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69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Scurrula chingi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var.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yunnan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H. S. Kiu in C. Y. Wu &amp; H. W. L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B. Liu 25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0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7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2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5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50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Scurrula chingi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var.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yunnan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H. S. Kiu in C. Y. Wu &amp; H. W. L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B. Liu et al. 590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2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5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69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Scurrula chingi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var.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yunnan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H. S. Kiu in C. Y. Wu &amp; H. W. L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B. Liu et al. 5985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6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69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 ching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W.C. Cheng) H.S. Kiu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B. Liu 173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0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7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2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5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5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76256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Scurrula chingii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 w:eastAsia="en-US"/>
              </w:rPr>
              <w:t>var.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chingi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B. Liu et al. 2748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6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69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Scurrula chingii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 w:eastAsia="en-US"/>
              </w:rPr>
              <w:t>var.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chingi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YN-ET 04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2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6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4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6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69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 ferrugine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Jack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D. L. Nickrent 4008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SI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alays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9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4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5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KF11486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50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33827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 notothixoide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Hance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>Z. D. Chen VN061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Vietna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3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6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69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58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 parasit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L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D. L. Nickrent 400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(SIU);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. Yang BZXHDGK004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alaysia; 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 xml:space="preserve">. L. Nickrent; 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9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4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5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5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5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76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257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 parasit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var.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parasitic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Z. D. Chen GX09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3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 parasit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var.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parasitic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Z. D. Chen GX09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3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6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7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0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 parasit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var.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parasitic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Z. D. Chen GX1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3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6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7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 parasit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var.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parasitic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>Z. D. Chen VN002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Vietna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3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7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0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 parasit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var.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parasitic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>Z. D. Chen VN00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Vietna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3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7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0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 parasit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var.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parasitic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>Z. D. Chen VN005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Vietna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3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7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0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 parasit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var.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parasitic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Z. D. Chen GX07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3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6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4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0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 parasit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var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graciliflo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Y. H. Li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HQ31777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AY19114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5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 philipp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Cham. &amp; Schltdl.) G. D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. Yang BZXHDGK005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0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7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2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5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50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76258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 pulverulen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Wall.) G. D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M. Devkota 66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KATH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Nepa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9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4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5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Scurrul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sp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B. Liu et al. 27500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6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7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0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sp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X.H Jin &amp; Arief 441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Indones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7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7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sp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B. Liu et al. 2782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7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7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0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sp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B. Liu et al. 2786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3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7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7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0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sp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M. Sun 5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4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7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8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5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currul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sp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Z. D. Chen 47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Indonesia, Sulawes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4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7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5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8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1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5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ogerianthe sesailiflor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Danser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D. L. Nickrent et al. 446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WA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apua New Guin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4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5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50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5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pragueanella rhamnifoli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Engl.) Bal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S. A. Robertson, D. Wiens, C. Calvin 545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MO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Keny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0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5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apinanthus constrictiflor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Engl.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J. J. Wieringa 2860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WAG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abo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. L. N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0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L2442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5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21352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51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axillus calorea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Diels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T.Naito et al. 658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4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5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8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1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–</w:t>
            </w:r>
          </w:p>
        </w:tc>
      </w:tr>
      <w:tr>
        <w:trPr>
          <w:trHeight w:val="34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axillus chin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DC.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D. L. Nickrent 403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 xml:space="preserve">(SIU);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>Z. D. Chen &amp; C. T. Le 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alaysia; Vietna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 xml:space="preserve">D. L. 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 xml:space="preserve">ickrent; 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0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3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6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5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50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axillus kaempfer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DC.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M. Furuse 5313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Japa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8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axillus levine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Merr.) H.S. Kiu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.n.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4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8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76259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Taxillus limprichti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var.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 longiflor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 xml:space="preserve"> (Lecomte) H.S. Kiu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>Z. D. Chen VN018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Vietna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4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7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8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1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axill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sp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B. Liu et al. 2781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4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7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5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8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1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5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axillus sutchuen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Lecomte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Z. D. Chen 2001041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0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7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2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5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50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76260</w:t>
            </w:r>
          </w:p>
        </w:tc>
      </w:tr>
      <w:tr>
        <w:trPr>
          <w:trHeight w:val="5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axillus sutchuen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Lecomte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A. M. Lu 10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, Sichua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4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7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5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8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1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axillus sutchuen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Lecomte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B. Liu et al. 2766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4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7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8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1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axillus sutchuen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Lecomte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 xml:space="preserve">B. Liu et al. 27813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4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6448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PP00268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1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5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axillus thibetens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s (Lecomte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B. Liu 289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0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8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5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50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76261</w:t>
            </w:r>
          </w:p>
        </w:tc>
      </w:tr>
      <w:tr>
        <w:trPr>
          <w:trHeight w:val="5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axillus tsa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S.T. Chiu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Z. D. Chen 2011012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0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8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2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45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MG99950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Taxillus yadorik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Maxim.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>J.Murata et al. 1549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 xml:space="preserve"> (P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Japa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Liu &amp; C. T. 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OR9877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axillus limprichtii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Grüning) H.S. Kiu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s.n. LS1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–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H. Yao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HQ31779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>Taxillus nigra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 (Hance) Dans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s.n. LS2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–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H. Yao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HQ31779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>Taxillus wiensii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Balle ex Polhil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FR" w:eastAsia="en-US"/>
              </w:rPr>
              <w:t>A. Robertson 736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(RSA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Keny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A. Robertso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4057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33829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olypanthus involucrat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Roxb.) Tiegh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Grierson &amp; Long 355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GH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Bhuta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 xml:space="preserve">D. L. 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>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6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ripodanthus acutifolius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Ruiz &amp; Pav.) Tiegh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Wasum et al. 758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MO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 xml:space="preserve">D. L. 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>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0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L2442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6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4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U5445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33864</w:t>
            </w:r>
          </w:p>
        </w:tc>
      </w:tr>
      <w:tr>
        <w:trPr>
          <w:trHeight w:val="5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risterix corymbosus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L.) Kuij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V. Melzheimer s.n.; G. Amico s.n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SIU; BCRU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Chil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 xml:space="preserve">D. L. 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>ick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7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51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53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4060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31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Tupeia antarct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 (G. Forst.) Cham. &amp; Schltdl.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B. Molloy s.n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(SIU)</w:t>
            </w:r>
          </w:p>
        </w:tc>
        <w:tc>
          <w:tcPr>
            <w:tcW w:w="18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New Zealand</w:t>
            </w:r>
          </w:p>
        </w:tc>
        <w:tc>
          <w:tcPr>
            <w:tcW w:w="10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 xml:space="preserve">D. L. 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zh-CN"/>
              </w:rPr>
              <w:t>ickrent</w:t>
            </w:r>
          </w:p>
        </w:tc>
        <w:tc>
          <w:tcPr>
            <w:tcW w:w="11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90208</w:t>
            </w:r>
          </w:p>
        </w:tc>
        <w:tc>
          <w:tcPr>
            <w:tcW w:w="11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L24425</w:t>
            </w:r>
          </w:p>
        </w:tc>
        <w:tc>
          <w:tcPr>
            <w:tcW w:w="11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90172</w:t>
            </w:r>
          </w:p>
        </w:tc>
        <w:tc>
          <w:tcPr>
            <w:tcW w:w="11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790133</w:t>
            </w:r>
          </w:p>
        </w:tc>
        <w:tc>
          <w:tcPr>
            <w:tcW w:w="11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EF464494</w:t>
            </w:r>
          </w:p>
        </w:tc>
        <w:tc>
          <w:tcPr>
            <w:tcW w:w="11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DQ3338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The correspondence between the herbarium codes and their full names:</w:t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BCRU: Herbarium of National University of Comahue, Argentina.</w:t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GH: Herbarium of Harvard University, USA.</w:t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K: Herbarium of Royal Botanic Gardens, Kew, UK.</w:t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KATH: Herbarium of National Herbarium and Plant Laboratories, Nepal.</w:t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MA: Herbarium of Royal Botanic Gardens, Spain.</w:t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MO: Herbarium of Missouri Botanical Garden, USA.</w:t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PE: Herbarium of Institute of Botany, Chinese Academy of Sciences, China.</w:t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QRS: Herbarium of CSIRO, Australia.</w:t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RSA: Herbarium of California Botanic Garden, USA.</w:t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SAR: Herbarium of Department of Forestry, Malaysia.</w:t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SIU: Herbarium of Herbarium of Southern Illinois University USA.</w:t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WAG: Herbarium of Naturalis Biodiversity Center, Netherlands.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WAU: Herbarium of Wau Ecology Institute, Papua New Guinea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Table 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ene diversity statistics for each partition, nuclear, chloroplast and the combined data sets.</w:t>
      </w:r>
    </w:p>
    <w:tbl>
      <w:tblPr>
        <w:tblW w:w="9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31"/>
        <w:gridCol w:w="2097"/>
        <w:gridCol w:w="1641"/>
        <w:gridCol w:w="1881"/>
        <w:gridCol w:w="1671"/>
      </w:tblGrid>
      <w:tr>
        <w:trPr>
          <w:trHeight w:val="270" w:hRule="atLeast"/>
        </w:trPr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4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 of taxa</w:t>
            </w:r>
          </w:p>
        </w:tc>
        <w:tc>
          <w:tcPr>
            <w:tcW w:w="20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39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ignment length (bp)</w:t>
            </w:r>
          </w:p>
        </w:tc>
        <w:tc>
          <w:tcPr>
            <w:tcW w:w="16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serv. Chars.</w:t>
            </w:r>
          </w:p>
        </w:tc>
        <w:tc>
          <w:tcPr>
            <w:tcW w:w="18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3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ariabl. Uninform.</w:t>
            </w:r>
          </w:p>
        </w:tc>
        <w:tc>
          <w:tcPr>
            <w:tcW w:w="16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2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ariabl. Inform.</w:t>
            </w:r>
          </w:p>
        </w:tc>
      </w:tr>
      <w:tr>
        <w:trPr>
          <w:trHeight w:val="110" w:hRule="atLeast"/>
        </w:trPr>
        <w:tc>
          <w:tcPr>
            <w:tcW w:w="1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4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SU</w:t>
            </w:r>
          </w:p>
        </w:tc>
        <w:tc>
          <w:tcPr>
            <w:tcW w:w="1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20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3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0</w:t>
            </w:r>
          </w:p>
        </w:tc>
        <w:tc>
          <w:tcPr>
            <w:tcW w:w="16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2</w:t>
            </w:r>
          </w:p>
        </w:tc>
        <w:tc>
          <w:tcPr>
            <w:tcW w:w="18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</w:t>
            </w:r>
          </w:p>
        </w:tc>
        <w:tc>
          <w:tcPr>
            <w:tcW w:w="1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ind w:firstLine="4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SU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before="0" w:after="0"/>
              <w:ind w:hanging="3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7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before="0" w:after="0"/>
              <w:ind w:firstLine="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before="0" w:after="0"/>
              <w:ind w:firstLine="1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ind w:firstLine="4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T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before="0" w:after="0"/>
              <w:ind w:hanging="3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5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before="0" w:after="0"/>
              <w:ind w:firstLine="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before="0" w:after="0"/>
              <w:ind w:firstLine="1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ind w:firstLine="4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rb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before="0" w:after="0"/>
              <w:ind w:hanging="3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7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before="0" w:after="0"/>
              <w:ind w:firstLine="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before="0" w:after="0"/>
              <w:ind w:firstLine="1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ind w:firstLine="4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a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before="0" w:after="0"/>
              <w:ind w:hanging="3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6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before="0" w:after="0"/>
              <w:ind w:firstLine="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before="0" w:after="0"/>
              <w:ind w:firstLine="1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ind w:firstLine="4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rn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-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before="0" w:after="0"/>
              <w:ind w:hanging="3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3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before="0" w:after="0"/>
              <w:ind w:firstLine="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before="0" w:after="0"/>
              <w:ind w:firstLine="1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ind w:firstLine="4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clear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before="0" w:after="0"/>
              <w:ind w:hanging="3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before="0" w:after="0"/>
              <w:ind w:firstLine="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9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before="0" w:after="0"/>
              <w:ind w:firstLine="1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ind w:firstLine="4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loroplast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before="0" w:after="0"/>
              <w:ind w:hanging="3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6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before="0" w:after="0"/>
              <w:ind w:firstLine="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7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before="0" w:after="0"/>
              <w:ind w:firstLine="1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0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4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mbined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2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3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78</w:t>
            </w:r>
          </w:p>
        </w:tc>
        <w:tc>
          <w:tcPr>
            <w:tcW w:w="1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55</w:t>
            </w:r>
          </w:p>
        </w:tc>
        <w:tc>
          <w:tcPr>
            <w:tcW w:w="1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6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7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Morphological matrix of the subtribe Scurrulinae. ?: missing data.</w:t>
      </w:r>
    </w:p>
    <w:tbl>
      <w:tblPr>
        <w:tblW w:w="7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550"/>
        <w:gridCol w:w="450"/>
        <w:gridCol w:w="450"/>
        <w:gridCol w:w="450"/>
        <w:gridCol w:w="450"/>
        <w:gridCol w:w="450"/>
        <w:gridCol w:w="450"/>
        <w:gridCol w:w="450"/>
        <w:gridCol w:w="450"/>
        <w:gridCol w:w="630"/>
        <w:gridCol w:w="416"/>
      </w:tblGrid>
      <w:tr>
        <w:trPr>
          <w:trHeight w:val="315" w:hRule="atLeast"/>
        </w:trPr>
        <w:tc>
          <w:tcPr>
            <w:tcW w:w="24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r-FR" w:eastAsia="en-US"/>
              </w:rPr>
              <w:t>Species</w:t>
            </w:r>
          </w:p>
        </w:tc>
        <w:tc>
          <w:tcPr>
            <w:tcW w:w="5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r-FR" w:eastAsia="en-US"/>
              </w:rPr>
              <w:t>01</w:t>
            </w:r>
          </w:p>
        </w:tc>
        <w:tc>
          <w:tcPr>
            <w:tcW w:w="4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r-FR" w:eastAsia="en-US"/>
              </w:rPr>
              <w:t>02</w:t>
            </w:r>
          </w:p>
        </w:tc>
        <w:tc>
          <w:tcPr>
            <w:tcW w:w="4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r-FR" w:eastAsia="en-US"/>
              </w:rPr>
              <w:t>03</w:t>
            </w:r>
          </w:p>
        </w:tc>
        <w:tc>
          <w:tcPr>
            <w:tcW w:w="4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r-FR" w:eastAsia="en-US"/>
              </w:rPr>
              <w:t>04</w:t>
            </w:r>
          </w:p>
        </w:tc>
        <w:tc>
          <w:tcPr>
            <w:tcW w:w="4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r-FR" w:eastAsia="en-US"/>
              </w:rPr>
              <w:t>05</w:t>
            </w:r>
          </w:p>
        </w:tc>
        <w:tc>
          <w:tcPr>
            <w:tcW w:w="4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r-FR" w:eastAsia="en-US"/>
              </w:rPr>
              <w:t>06</w:t>
            </w:r>
          </w:p>
        </w:tc>
        <w:tc>
          <w:tcPr>
            <w:tcW w:w="4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r-FR" w:eastAsia="en-US"/>
              </w:rPr>
              <w:t>07</w:t>
            </w:r>
          </w:p>
        </w:tc>
        <w:tc>
          <w:tcPr>
            <w:tcW w:w="4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r-FR" w:eastAsia="en-US"/>
              </w:rPr>
              <w:t>08</w:t>
            </w:r>
          </w:p>
        </w:tc>
        <w:tc>
          <w:tcPr>
            <w:tcW w:w="4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r-FR" w:eastAsia="en-US"/>
              </w:rPr>
              <w:t>09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r-FR" w:eastAsia="en-US"/>
              </w:rPr>
              <w:t>10</w:t>
            </w:r>
          </w:p>
        </w:tc>
        <w:tc>
          <w:tcPr>
            <w:tcW w:w="41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r-FR" w:eastAsia="en-US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2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Taxillus thibetensis</w:t>
            </w:r>
          </w:p>
        </w:tc>
        <w:tc>
          <w:tcPr>
            <w:tcW w:w="5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2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Taxillus chinensi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Taxillus levinei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Taxillus tsaii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?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Taxillus nigran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Taxillus sutchuenensi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Taxillus yadoriki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Taxillus kaempferi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Taxillus calorea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Taxillus limprichtii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Taxillus wiensii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?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Scurrula pulverulent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Scurrula parasitic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Scurrula buddleioide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Scurrula chingii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Scurrula atropurpure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Scurrula ferrugine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Phyllodesmis delavayi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Helixanthera coccine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fr-FR" w:eastAsia="en-US"/>
              </w:rPr>
              <w:t>Dendrophthoë pentandra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2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  <w:tc>
          <w:tcPr>
            <w:tcW w:w="4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en-US"/>
              </w:rPr>
              <w:t>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ummary of biogeographical stochastic mapping counts for th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currulina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using the DEC+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odel.</w:t>
      </w:r>
    </w:p>
    <w:tbl>
      <w:tblPr>
        <w:tblW w:w="73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984"/>
        <w:gridCol w:w="1701"/>
        <w:gridCol w:w="960"/>
      </w:tblGrid>
      <w:tr>
        <w:trPr>
          <w:trHeight w:val="300" w:hRule="atLeast"/>
        </w:trPr>
        <w:tc>
          <w:tcPr>
            <w:tcW w:w="2709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60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Within-are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peciation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eciation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.95 (1.65)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.6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eciation–subse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6 (1.4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ispersal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under event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ge expansion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 (3.4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7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ge contraction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icarianc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carianc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9 (1.1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 (3.43)</w:t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Comparisons of dating from this study, Magallón et al. (2015), Grímsson et al. (2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7</w:t>
      </w:r>
      <w:r>
        <w:rPr/>
        <w:t>) and Liu et al. (2018)</w:t>
      </w:r>
    </w:p>
    <w:tbl>
      <w:tblPr>
        <w:tblW w:w="9468" w:type="dxa"/>
        <w:jc w:val="left"/>
        <w:tblInd w:w="-144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2871"/>
        <w:gridCol w:w="1980"/>
        <w:gridCol w:w="1809"/>
        <w:gridCol w:w="1620"/>
        <w:gridCol w:w="1188"/>
      </w:tblGrid>
      <w:tr>
        <w:trPr>
          <w:trHeight w:val="1160" w:hRule="atLeast"/>
        </w:trPr>
        <w:tc>
          <w:tcPr>
            <w:tcW w:w="28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07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gallón et al. (2015) (UCLN median) Ma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ímsson et al. (2017)  Rooting scenario 3 (UCLN median) Ma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u et al. (2018)</w:t>
            </w:r>
          </w:p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UCLN median) Ma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This study (UCLN median) Ma</w:t>
            </w:r>
          </w:p>
        </w:tc>
      </w:tr>
      <w:tr>
        <w:trPr>
          <w:trHeight w:val="360" w:hRule="atLeast"/>
        </w:trPr>
        <w:tc>
          <w:tcPr>
            <w:tcW w:w="2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m Loranthaceae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87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8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9</w:t>
            </w:r>
          </w:p>
        </w:tc>
      </w:tr>
      <w:tr>
        <w:trPr>
          <w:trHeight w:val="360" w:hRule="atLeast"/>
        </w:trPr>
        <w:tc>
          <w:tcPr>
            <w:tcW w:w="2871" w:type="dxa"/>
            <w:tcBorders/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rown Loranth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9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77</w:t>
            </w:r>
          </w:p>
        </w:tc>
      </w:tr>
      <w:tr>
        <w:trPr>
          <w:trHeight w:val="360" w:hRule="atLeast"/>
        </w:trPr>
        <w:tc>
          <w:tcPr>
            <w:tcW w:w="2871" w:type="dxa"/>
            <w:tcBorders/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m Scurrulin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37</w:t>
            </w:r>
          </w:p>
        </w:tc>
      </w:tr>
      <w:tr>
        <w:trPr>
          <w:trHeight w:val="360" w:hRule="atLeast"/>
        </w:trPr>
        <w:tc>
          <w:tcPr>
            <w:tcW w:w="2871" w:type="dxa"/>
            <w:tcBorders/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rown Scurrulin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6</w:t>
            </w:r>
          </w:p>
        </w:tc>
      </w:tr>
      <w:tr>
        <w:trPr>
          <w:trHeight w:val="360" w:hRule="atLeast"/>
        </w:trPr>
        <w:tc>
          <w:tcPr>
            <w:tcW w:w="2871" w:type="dxa"/>
            <w:tcBorders/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tem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axill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76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3</w:t>
            </w:r>
          </w:p>
        </w:tc>
      </w:tr>
      <w:tr>
        <w:trPr>
          <w:trHeight w:val="360" w:hRule="atLeast"/>
        </w:trPr>
        <w:tc>
          <w:tcPr>
            <w:tcW w:w="28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tem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currula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6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3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3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580130" cy="5559425"/>
            <wp:effectExtent l="0" t="0" r="0" b="0"/>
            <wp:docPr id="1" name="Figure 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0130" cy="555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. S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cestral range reconstruction of Scurrulinae by Bayes-DIVA. Geologic time scale is shown at the bottom. Area abbreviations are as follows: A = Asia (including mainland of South Asia, Indochina and Malesia, but excluding New Guinea); B = Australasia (including Australia, New Zealand, New Guinea, and Pacific Islands); C = Africa (including the coastal area of the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>Arabian Peninsul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Sub-Saharan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frica); D = Americas (including Mexico, Central and South America). Abbreviations: CN: China, VN: Vietnam, ID: Indonesia; MY: Malaysia, JP: Japan, NP: Nepal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SimSun" w:cs="Times New Roman"/>
      <w:color w:val="auto"/>
      <w:sz w:val="22"/>
      <w:szCs w:val="22"/>
      <w:lang w:val="fr-FR" w:eastAsia="en-US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lang w:val="en-US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en-US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lang w:val="en-US"/>
    </w:rPr>
  </w:style>
  <w:style w:type="paragraph" w:styleId="Xl66">
    <w:name w:val="xl66"/>
    <w:basedOn w:val="Normal"/>
    <w:qFormat/>
    <w:pPr>
      <w:spacing w:lineRule="auto" w:line="240" w:before="280" w:after="280"/>
      <w:jc w:val="both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both"/>
      <w:textAlignment w:val="center"/>
    </w:pPr>
    <w:rPr>
      <w:rFonts w:ascii="Times New Roman" w:hAnsi="Times New Roman" w:eastAsia="Times New Roman" w:cs="Times New Roman"/>
      <w:b/>
      <w:bCs/>
      <w:i/>
      <w:iCs/>
      <w:sz w:val="24"/>
      <w:szCs w:val="24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both"/>
      <w:textAlignment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9">
    <w:name w:val="xl6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1">
    <w:name w:val="xl71"/>
    <w:basedOn w:val="Normal"/>
    <w:qFormat/>
    <w:pPr>
      <w:spacing w:lineRule="auto" w:line="240" w:before="280" w:after="280"/>
      <w:jc w:val="both"/>
      <w:textAlignment w:val="center"/>
    </w:pPr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both"/>
      <w:textAlignment w:val="center"/>
    </w:pPr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03:00:00Z</dcterms:created>
  <dc:creator>CTL</dc:creator>
  <dc:description/>
  <cp:keywords/>
  <dc:language>en-US</dc:language>
  <cp:lastModifiedBy>LCT</cp:lastModifiedBy>
  <dcterms:modified xsi:type="dcterms:W3CDTF">2024-04-26T04:43:00Z</dcterms:modified>
  <cp:revision>5</cp:revision>
  <dc:subject/>
  <dc:title/>
</cp:coreProperties>
</file>